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jc w:val="center"/>
        <w:rPr>
          <w:rFonts w:cs="Times New Roman"/>
          <w:kern w:val="0"/>
        </w:rPr>
      </w:pPr>
      <w:r>
        <w:rPr/>
        <w:t>Outcrossing</w:t>
      </w:r>
      <w:r>
        <w:rPr/>
        <w:t xml:space="preserve"> rates at three </w:t>
      </w:r>
      <w:r>
        <w:rPr/>
        <w:t>life</w:t>
      </w:r>
      <w:r>
        <w:rPr/>
        <w:t xml:space="preserve"> stages.</w:t>
      </w:r>
    </w:p>
    <w:p>
      <w:pPr>
        <w:pStyle w:val="Normal"/>
        <w:autoSpaceDE w:val="false"/>
        <w:spacing w:lineRule="auto" w:line="360"/>
        <w:jc w:val="left"/>
        <w:rPr>
          <w:kern w:val="0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165</wp:posOffset>
                </wp:positionH>
                <wp:positionV relativeFrom="paragraph">
                  <wp:posOffset>198120</wp:posOffset>
                </wp:positionV>
                <wp:extent cx="952500" cy="198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95256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Outcrossing rate (%)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54pt;margin-top:15.6pt;width:74.95pt;height:15.5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>Outcrossing rate (%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271770" cy="28619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840" cy="2862000"/>
                          <a:chOff x="0" y="0"/>
                          <a:chExt cx="5271840" cy="2862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1840" cy="286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42840" y="702360"/>
                            <a:ext cx="480240" cy="1661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4080" y="334080"/>
                            <a:ext cx="480240" cy="2029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6040" y="231120"/>
                            <a:ext cx="480240" cy="2132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82960" y="393840"/>
                            <a:ext cx="720" cy="3085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7040" y="393840"/>
                            <a:ext cx="60480" cy="7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74200" y="128160"/>
                            <a:ext cx="720" cy="2059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9000" y="128160"/>
                            <a:ext cx="59760" cy="7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66160" y="144720"/>
                            <a:ext cx="720" cy="8568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0240" y="145440"/>
                            <a:ext cx="60480" cy="7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37160"/>
                            <a:ext cx="720" cy="2226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236340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214056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91772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69560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47240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25028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02744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80460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58212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35928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37160"/>
                            <a:ext cx="34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2363400"/>
                            <a:ext cx="3575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91120" y="232920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3080" y="232920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74320" y="232920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6280" y="2329200"/>
                            <a:ext cx="720" cy="34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3240" y="2303280"/>
                            <a:ext cx="58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208080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185796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163512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141300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119016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96768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74484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52272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120" y="299880"/>
                            <a:ext cx="115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640" y="76680"/>
                            <a:ext cx="172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6080" y="2465640"/>
                            <a:ext cx="65232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borted see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3960" y="2465640"/>
                            <a:ext cx="6069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ature see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0880" y="2465640"/>
                            <a:ext cx="445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eedling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73720" y="2457360"/>
                            <a:ext cx="455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ife stag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60240" y="1207080"/>
                            <a:ext cx="92592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3440" y="1275840"/>
                            <a:ext cx="59760" cy="60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5960" y="1241280"/>
                            <a:ext cx="7538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utcrossing r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1pt;height:225.35pt" coordorigin="0,0" coordsize="8302,4507">
                <v:rect id="shape_0" stroked="f" o:allowincell="f" style="position:absolute;left:0;top:0;width:8301;height:45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black" stroked="t" o:allowincell="f" style="position:absolute;left:1485;top:1106;width:755;height:2615;mso-wrap-style:none;v-text-anchor:middle;mso-position-horizontal-relative:char">
                  <v:fill o:detectmouseclick="t" type="solid" color2="white"/>
                  <v:stroke color="black" weight="8280" joinstyle="miter" endcap="flat"/>
                  <w10:wrap type="none"/>
                </v:rect>
                <v:rect id="shape_0" fillcolor="black" stroked="t" o:allowincell="f" style="position:absolute;left:3361;top:526;width:755;height:3195;mso-wrap-style:none;v-text-anchor:middle;mso-position-horizontal-relative:char">
                  <v:fill o:detectmouseclick="t" type="solid" color2="white"/>
                  <v:stroke color="black" weight="8280" joinstyle="miter" endcap="flat"/>
                  <w10:wrap type="none"/>
                </v:rect>
                <v:rect id="shape_0" fillcolor="black" stroked="t" o:allowincell="f" style="position:absolute;left:5238;top:364;width:755;height:3357;mso-wrap-style:none;v-text-anchor:middle;mso-position-horizontal-relative:char">
                  <v:fill o:detectmouseclick="t" type="solid" color2="white"/>
                  <v:stroke color="black" weight="8280" joinstyle="miter" endcap="flat"/>
                  <w10:wrap type="none"/>
                </v:rect>
                <v:line id="shape_0" from="1863,620" to="1863,1105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1822,620" to="1916,620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3739,202" to="3739,525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3699,202" to="3792,202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616,228" to="5616,362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575,229" to="5669,229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931,216" to="931,37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3722" to="984,37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3371" to="984,33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3020" to="984,302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2670" to="984,26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2319" to="984,23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1969" to="984,196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1618" to="984,16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1267" to="984,12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917" to="984,91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566" to="984,56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216" to="984,2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3722" to="6560,37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931,3668" to="931,372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808,3668" to="2808,372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684,3668" to="4684,372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1,3668" to="6561,3721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714;top:3627;width: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3277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2926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2575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2225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1874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1524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1173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823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3;top:472;width:1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2;top:121;width:2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8;top:3883;width:1026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borted see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6;top:3883;width:955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ature see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7;top:3883;width:701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eedling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45;top:3870;width:716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ife sta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709;top:1901;width:1457;height:282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black" stroked="t" o:allowincell="f" style="position:absolute;left:6777;top:2009;width:93;height:94;mso-wrap-style:none;v-text-anchor:middle;mso-position-horizontal-relative:char">
                  <v:fill o:detectmouseclick="t" type="solid" color2="white"/>
                  <v:stroke color="black" weight="8280" joinstyle="miter" endcap="flat"/>
                  <w10:wrap type="none"/>
                </v:rect>
                <v:shape id="shape_0" stroked="f" o:allowincell="f" style="position:absolute;left:6923;top:1955;width:1186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utcrossing r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文章正文 Char Char"/>
    <w:qFormat/>
    <w:rPr>
      <w:rFonts w:eastAsia="宋体;SimSun" w:cs="宋体;SimSun"/>
      <w:kern w:val="2"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章正文"/>
    <w:basedOn w:val="Normal"/>
    <w:qFormat/>
    <w:pPr>
      <w:spacing w:lineRule="auto" w:line="300"/>
      <w:ind w:firstLine="480"/>
    </w:pPr>
    <w:rPr>
      <w:rFonts w:cs="宋体;SimSun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9:50:00Z</dcterms:created>
  <dc:creator>lenovo</dc:creator>
  <dc:description/>
  <cp:keywords/>
  <dc:language>en-US</dc:language>
  <cp:lastModifiedBy>lenovo</cp:lastModifiedBy>
  <dcterms:modified xsi:type="dcterms:W3CDTF">2014-03-18T02:54:00Z</dcterms:modified>
  <cp:revision>8</cp:revision>
  <dc:subject/>
  <dc:title/>
</cp:coreProperties>
</file>